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D4D3E" w14:textId="77777777" w:rsidR="00E5570B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190706025"/>
      <w:r>
        <w:rPr>
          <w:rFonts w:ascii="Times New Roman" w:hAnsi="Times New Roman"/>
          <w:sz w:val="24"/>
          <w:szCs w:val="24"/>
          <w:lang w:val="en-US"/>
        </w:rPr>
        <w:t>Research Veterinary Communications</w:t>
      </w:r>
    </w:p>
    <w:p w14:paraId="38508631" w14:textId="17258A0A" w:rsidR="00E5570B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444B9">
        <w:rPr>
          <w:rFonts w:ascii="Times New Roman" w:hAnsi="Times New Roman"/>
          <w:sz w:val="24"/>
          <w:szCs w:val="24"/>
          <w:lang w:val="en-US"/>
        </w:rPr>
        <w:t xml:space="preserve">Detection </w:t>
      </w:r>
      <w:r>
        <w:rPr>
          <w:rFonts w:ascii="Times New Roman" w:hAnsi="Times New Roman"/>
          <w:sz w:val="24"/>
          <w:szCs w:val="24"/>
          <w:lang w:val="en-US"/>
        </w:rPr>
        <w:t xml:space="preserve">and characterization 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Candidatus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 Mycoplasma </w:t>
      </w:r>
      <w:proofErr w:type="spellStart"/>
      <w:r w:rsidRPr="00D444B9">
        <w:rPr>
          <w:rFonts w:ascii="Times New Roman" w:hAnsi="Times New Roman"/>
          <w:sz w:val="24"/>
          <w:szCs w:val="24"/>
          <w:lang w:val="en-US"/>
        </w:rPr>
        <w:t>haemolamae</w:t>
      </w:r>
      <w:proofErr w:type="spellEnd"/>
      <w:r w:rsidRPr="00D444B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haplotype 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in South American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D444B9">
        <w:rPr>
          <w:rFonts w:ascii="Times New Roman" w:hAnsi="Times New Roman"/>
          <w:sz w:val="24"/>
          <w:szCs w:val="24"/>
          <w:lang w:val="en-US"/>
        </w:rPr>
        <w:t>amelids farmed in Ital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bookmarkEnd w:id="0"/>
    <w:p w14:paraId="24A4FD42" w14:textId="77777777" w:rsidR="00732766" w:rsidRPr="00B316A5" w:rsidRDefault="00732766" w:rsidP="00EA366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7A07270" w14:textId="1256BD33" w:rsidR="00E5570B" w:rsidRPr="00E62D5C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62D5C">
        <w:rPr>
          <w:rFonts w:ascii="Times New Roman" w:hAnsi="Times New Roman"/>
          <w:sz w:val="24"/>
          <w:szCs w:val="24"/>
        </w:rPr>
        <w:t xml:space="preserve">Stefania </w:t>
      </w:r>
      <w:proofErr w:type="spellStart"/>
      <w:r w:rsidRPr="00E62D5C">
        <w:rPr>
          <w:rFonts w:ascii="Times New Roman" w:hAnsi="Times New Roman"/>
          <w:sz w:val="24"/>
          <w:szCs w:val="24"/>
        </w:rPr>
        <w:t>Lauzi</w:t>
      </w:r>
      <w:r w:rsidRPr="00E62D5C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62D5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Elisa </w:t>
      </w:r>
      <w:proofErr w:type="spellStart"/>
      <w:r>
        <w:rPr>
          <w:rFonts w:ascii="Times New Roman" w:hAnsi="Times New Roman"/>
          <w:sz w:val="24"/>
          <w:szCs w:val="24"/>
        </w:rPr>
        <w:t>Castaldo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Gabriele </w:t>
      </w:r>
      <w:proofErr w:type="spellStart"/>
      <w:r>
        <w:rPr>
          <w:rFonts w:ascii="Times New Roman" w:hAnsi="Times New Roman"/>
          <w:sz w:val="24"/>
          <w:szCs w:val="24"/>
        </w:rPr>
        <w:t>Ratti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Giulia </w:t>
      </w:r>
      <w:proofErr w:type="spellStart"/>
      <w:r>
        <w:rPr>
          <w:rFonts w:ascii="Times New Roman" w:hAnsi="Times New Roman"/>
          <w:sz w:val="24"/>
          <w:szCs w:val="24"/>
        </w:rPr>
        <w:t>Sala</w:t>
      </w:r>
      <w:r w:rsidRPr="00495A76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, Alessandra </w:t>
      </w:r>
      <w:proofErr w:type="spellStart"/>
      <w:r>
        <w:rPr>
          <w:rFonts w:ascii="Times New Roman" w:hAnsi="Times New Roman"/>
          <w:sz w:val="24"/>
          <w:szCs w:val="24"/>
        </w:rPr>
        <w:t>Cafiso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>, Alessia Facchin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Joel </w:t>
      </w:r>
      <w:proofErr w:type="spellStart"/>
      <w:r>
        <w:rPr>
          <w:rFonts w:ascii="Times New Roman" w:hAnsi="Times New Roman"/>
          <w:sz w:val="24"/>
          <w:szCs w:val="24"/>
        </w:rPr>
        <w:t>Filipe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Donatella </w:t>
      </w:r>
      <w:proofErr w:type="spellStart"/>
      <w:r>
        <w:rPr>
          <w:rFonts w:ascii="Times New Roman" w:hAnsi="Times New Roman"/>
          <w:sz w:val="24"/>
          <w:szCs w:val="24"/>
        </w:rPr>
        <w:t>Scavone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Cristina </w:t>
      </w:r>
      <w:proofErr w:type="spellStart"/>
      <w:r>
        <w:rPr>
          <w:rFonts w:ascii="Times New Roman" w:hAnsi="Times New Roman"/>
          <w:sz w:val="24"/>
          <w:szCs w:val="24"/>
        </w:rPr>
        <w:t>Crespi</w:t>
      </w:r>
      <w:r w:rsidRPr="00B349A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Stefano </w:t>
      </w:r>
      <w:proofErr w:type="spellStart"/>
      <w:r>
        <w:rPr>
          <w:rFonts w:ascii="Times New Roman" w:hAnsi="Times New Roman"/>
          <w:sz w:val="24"/>
          <w:szCs w:val="24"/>
        </w:rPr>
        <w:t>Scarcelli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Laura Filippone </w:t>
      </w:r>
      <w:proofErr w:type="spellStart"/>
      <w:r>
        <w:rPr>
          <w:rFonts w:ascii="Times New Roman" w:hAnsi="Times New Roman"/>
          <w:sz w:val="24"/>
          <w:szCs w:val="24"/>
        </w:rPr>
        <w:t>Pavesi</w:t>
      </w:r>
      <w:r w:rsidRPr="005101D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Camilla </w:t>
      </w:r>
      <w:proofErr w:type="spellStart"/>
      <w:r>
        <w:rPr>
          <w:rFonts w:ascii="Times New Roman" w:hAnsi="Times New Roman"/>
          <w:sz w:val="24"/>
          <w:szCs w:val="24"/>
        </w:rPr>
        <w:t>Luzzago</w:t>
      </w:r>
      <w:r w:rsidRPr="005101D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Antonio </w:t>
      </w:r>
      <w:proofErr w:type="spellStart"/>
      <w:r>
        <w:rPr>
          <w:rFonts w:ascii="Times New Roman" w:hAnsi="Times New Roman"/>
          <w:sz w:val="24"/>
          <w:szCs w:val="24"/>
        </w:rPr>
        <w:t>Boccardo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Davide </w:t>
      </w:r>
      <w:proofErr w:type="spellStart"/>
      <w:r>
        <w:rPr>
          <w:rFonts w:ascii="Times New Roman" w:hAnsi="Times New Roman"/>
          <w:sz w:val="24"/>
          <w:szCs w:val="24"/>
        </w:rPr>
        <w:t>Pravettoni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Vincenzo </w:t>
      </w:r>
      <w:proofErr w:type="spellStart"/>
      <w:r>
        <w:rPr>
          <w:rFonts w:ascii="Times New Roman" w:hAnsi="Times New Roman"/>
          <w:sz w:val="24"/>
          <w:szCs w:val="24"/>
        </w:rPr>
        <w:t>Veneziano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Alessia </w:t>
      </w:r>
      <w:proofErr w:type="spellStart"/>
      <w:r>
        <w:rPr>
          <w:rFonts w:ascii="Times New Roman" w:hAnsi="Times New Roman"/>
          <w:sz w:val="24"/>
          <w:szCs w:val="24"/>
        </w:rPr>
        <w:t>Giordano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14:paraId="415314FE" w14:textId="77777777" w:rsidR="00E5570B" w:rsidRPr="00E62D5C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B593A1A" w14:textId="77777777" w:rsidR="00E5570B" w:rsidRPr="00E62D5C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bookmarkStart w:id="1" w:name="_Hlk190706048"/>
      <w:proofErr w:type="spellStart"/>
      <w:r w:rsidRPr="00E62D5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E62D5C"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r w:rsidRPr="00E62D5C">
        <w:rPr>
          <w:rFonts w:ascii="Times New Roman" w:hAnsi="Times New Roman"/>
          <w:i/>
          <w:sz w:val="24"/>
          <w:szCs w:val="24"/>
          <w:lang w:val="en-US"/>
        </w:rPr>
        <w:t xml:space="preserve"> of Veterinary Medicin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and Animal Sciences</w:t>
      </w:r>
      <w:r w:rsidRPr="00E62D5C">
        <w:rPr>
          <w:rFonts w:ascii="Times New Roman" w:hAnsi="Times New Roman"/>
          <w:i/>
          <w:sz w:val="24"/>
          <w:szCs w:val="24"/>
          <w:lang w:val="en-US"/>
        </w:rPr>
        <w:t xml:space="preserve">, University of Milan, Via </w:t>
      </w:r>
      <w:proofErr w:type="spellStart"/>
      <w:r w:rsidRPr="00E62D5C">
        <w:rPr>
          <w:rFonts w:ascii="Times New Roman" w:hAnsi="Times New Roman"/>
          <w:i/>
          <w:sz w:val="24"/>
          <w:szCs w:val="24"/>
          <w:lang w:val="en-US"/>
        </w:rPr>
        <w:t>dell’Università</w:t>
      </w:r>
      <w:proofErr w:type="spellEnd"/>
      <w:r w:rsidRPr="00E62D5C">
        <w:rPr>
          <w:rFonts w:ascii="Times New Roman" w:hAnsi="Times New Roman"/>
          <w:i/>
          <w:sz w:val="24"/>
          <w:szCs w:val="24"/>
          <w:lang w:val="en-US"/>
        </w:rPr>
        <w:t xml:space="preserve"> 6, 26900 Lodi, Italy</w:t>
      </w:r>
    </w:p>
    <w:p w14:paraId="1916CB84" w14:textId="77777777" w:rsidR="00E5570B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C8299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r w:rsidRPr="00C8299D">
        <w:rPr>
          <w:rFonts w:ascii="Times New Roman" w:hAnsi="Times New Roman"/>
          <w:i/>
          <w:sz w:val="24"/>
          <w:szCs w:val="24"/>
          <w:lang w:val="en-US"/>
        </w:rPr>
        <w:t xml:space="preserve"> of Veterinary Science, Universit</w:t>
      </w:r>
      <w:r>
        <w:rPr>
          <w:rFonts w:ascii="Times New Roman" w:hAnsi="Times New Roman"/>
          <w:i/>
          <w:sz w:val="24"/>
          <w:szCs w:val="24"/>
          <w:lang w:val="en-US"/>
        </w:rPr>
        <w:t>y of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 xml:space="preserve"> Pisa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Pr="00B5000A">
        <w:rPr>
          <w:rFonts w:ascii="Times New Roman" w:hAnsi="Times New Roman"/>
          <w:i/>
          <w:sz w:val="24"/>
          <w:szCs w:val="24"/>
          <w:lang w:val="en-US"/>
        </w:rPr>
        <w:t xml:space="preserve">via </w:t>
      </w:r>
      <w:proofErr w:type="spellStart"/>
      <w:r w:rsidRPr="00B5000A">
        <w:rPr>
          <w:rFonts w:ascii="Times New Roman" w:hAnsi="Times New Roman"/>
          <w:i/>
          <w:sz w:val="24"/>
          <w:szCs w:val="24"/>
          <w:lang w:val="en-US"/>
        </w:rPr>
        <w:t>Livornese</w:t>
      </w:r>
      <w:proofErr w:type="spellEnd"/>
      <w:r w:rsidRPr="00B5000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5000A">
        <w:rPr>
          <w:rFonts w:ascii="Times New Roman" w:hAnsi="Times New Roman"/>
          <w:i/>
          <w:sz w:val="24"/>
          <w:szCs w:val="24"/>
          <w:lang w:val="en-US"/>
        </w:rPr>
        <w:t>s.n.c</w:t>
      </w:r>
      <w:proofErr w:type="spellEnd"/>
      <w:r w:rsidRPr="00B5000A">
        <w:rPr>
          <w:rFonts w:ascii="Times New Roman" w:hAnsi="Times New Roman"/>
          <w:i/>
          <w:sz w:val="24"/>
          <w:szCs w:val="24"/>
          <w:lang w:val="en-US"/>
        </w:rPr>
        <w:t>, 56122, San Piero a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B5000A">
        <w:rPr>
          <w:rFonts w:ascii="Times New Roman" w:hAnsi="Times New Roman"/>
          <w:i/>
          <w:sz w:val="24"/>
          <w:szCs w:val="24"/>
          <w:lang w:val="en-US"/>
        </w:rPr>
        <w:t>Grado,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Italy</w:t>
      </w:r>
    </w:p>
    <w:p w14:paraId="1A8A5927" w14:textId="77777777" w:rsidR="00E5570B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907FE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of Veterinary Medicine and Animal Production, University of Naples Federico II, </w:t>
      </w:r>
      <w:r w:rsidRPr="00280916">
        <w:rPr>
          <w:rFonts w:ascii="Times New Roman" w:hAnsi="Times New Roman"/>
          <w:i/>
          <w:sz w:val="24"/>
          <w:szCs w:val="24"/>
          <w:lang w:val="en-US"/>
        </w:rPr>
        <w:t>Via Federico Delpino, 1, 80137 Napl</w:t>
      </w:r>
      <w:r>
        <w:rPr>
          <w:rFonts w:ascii="Times New Roman" w:hAnsi="Times New Roman"/>
          <w:i/>
          <w:sz w:val="24"/>
          <w:szCs w:val="24"/>
          <w:lang w:val="en-US"/>
        </w:rPr>
        <w:t>es, Italy</w:t>
      </w:r>
    </w:p>
    <w:p w14:paraId="488AEA9C" w14:textId="77777777" w:rsidR="00E5570B" w:rsidRPr="00C8299D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14573A6A" w14:textId="77777777" w:rsidR="00E5570B" w:rsidRDefault="00E5570B" w:rsidP="00EA36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E62D5C">
        <w:rPr>
          <w:rFonts w:ascii="Times New Roman" w:eastAsia="Times New Roman" w:hAnsi="Times New Roman"/>
          <w:sz w:val="24"/>
          <w:szCs w:val="24"/>
          <w:lang w:val="en-US"/>
        </w:rPr>
        <w:t>* Corresponding author</w:t>
      </w:r>
      <w:r>
        <w:rPr>
          <w:rFonts w:ascii="Times New Roman" w:eastAsia="Times New Roman" w:hAnsi="Times New Roman"/>
          <w:sz w:val="24"/>
          <w:szCs w:val="24"/>
          <w:lang w:val="en-US"/>
        </w:rPr>
        <w:t>: Camilla Luzzago</w:t>
      </w:r>
    </w:p>
    <w:bookmarkEnd w:id="1"/>
    <w:p w14:paraId="0AC7FC8F" w14:textId="77777777" w:rsidR="00E5570B" w:rsidRPr="00512A78" w:rsidRDefault="00E5570B" w:rsidP="00EA36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782605">
        <w:rPr>
          <w:rFonts w:ascii="Times New Roman" w:eastAsia="Times New Roman" w:hAnsi="Times New Roman"/>
          <w:i/>
          <w:sz w:val="24"/>
          <w:szCs w:val="24"/>
          <w:lang w:val="en-US"/>
        </w:rPr>
        <w:t>E-mail address</w:t>
      </w:r>
      <w:r w:rsidRPr="00782605"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r w:rsidRPr="00782605">
        <w:rPr>
          <w:rFonts w:ascii="Times New Roman" w:hAnsi="Times New Roman"/>
          <w:sz w:val="24"/>
          <w:szCs w:val="24"/>
          <w:lang w:val="en-US"/>
        </w:rPr>
        <w:t>camilla.</w:t>
      </w:r>
      <w:r w:rsidRPr="00525BDC">
        <w:rPr>
          <w:rFonts w:ascii="Times New Roman" w:hAnsi="Times New Roman"/>
          <w:sz w:val="24"/>
          <w:szCs w:val="24"/>
          <w:lang w:val="en-US"/>
        </w:rPr>
        <w:t>luzzago</w:t>
      </w:r>
      <w:r w:rsidRPr="00782605">
        <w:rPr>
          <w:rFonts w:ascii="Times New Roman" w:hAnsi="Times New Roman"/>
          <w:sz w:val="24"/>
          <w:szCs w:val="24"/>
          <w:lang w:val="en-US"/>
        </w:rPr>
        <w:t xml:space="preserve">@unimi.it </w:t>
      </w:r>
    </w:p>
    <w:p w14:paraId="6F3F2B4E" w14:textId="77777777" w:rsidR="00EA366C" w:rsidRDefault="00EA366C" w:rsidP="00EA366C">
      <w:pPr>
        <w:pStyle w:val="NormaleWeb"/>
        <w:spacing w:after="0"/>
        <w:rPr>
          <w:b/>
          <w:lang w:val="en-US"/>
        </w:rPr>
      </w:pPr>
    </w:p>
    <w:p w14:paraId="24E0A4EF" w14:textId="57AA3975" w:rsidR="00D726E7" w:rsidRDefault="00D726E7" w:rsidP="00D726E7">
      <w:pPr>
        <w:pStyle w:val="NormaleWeb"/>
        <w:spacing w:after="0" w:line="480" w:lineRule="auto"/>
        <w:rPr>
          <w:bCs/>
          <w:lang w:val="en-US"/>
        </w:rPr>
      </w:pPr>
      <w:r>
        <w:rPr>
          <w:b/>
          <w:lang w:val="en-US"/>
        </w:rPr>
        <w:t xml:space="preserve">Table </w:t>
      </w:r>
      <w:r w:rsidR="002E1011">
        <w:rPr>
          <w:b/>
          <w:lang w:val="en-US"/>
        </w:rPr>
        <w:t>S</w:t>
      </w:r>
      <w:r w:rsidR="00E303D7">
        <w:rPr>
          <w:b/>
          <w:lang w:val="en-US"/>
        </w:rPr>
        <w:t>1</w:t>
      </w:r>
      <w:r>
        <w:rPr>
          <w:lang w:val="en-US"/>
        </w:rPr>
        <w:t xml:space="preserve"> </w:t>
      </w:r>
      <w:r w:rsidR="00B316A5">
        <w:rPr>
          <w:bCs/>
          <w:lang w:val="en-US"/>
        </w:rPr>
        <w:t>A</w:t>
      </w:r>
      <w:r w:rsidR="00B316A5" w:rsidRPr="00B316A5">
        <w:rPr>
          <w:bCs/>
          <w:lang w:val="en-US"/>
        </w:rPr>
        <w:t>mplification specifications (temperature and cycling conditions) of the PCR protocols</w:t>
      </w:r>
      <w:r w:rsidR="00B316A5">
        <w:rPr>
          <w:bCs/>
          <w:lang w:val="en-US"/>
        </w:rPr>
        <w:t xml:space="preserve"> and qPCR assay from</w:t>
      </w:r>
      <w:r>
        <w:rPr>
          <w:bCs/>
          <w:lang w:val="en-US"/>
        </w:rPr>
        <w:t xml:space="preserve"> this study. </w:t>
      </w:r>
    </w:p>
    <w:tbl>
      <w:tblPr>
        <w:tblStyle w:val="Grigliatabella"/>
        <w:tblW w:w="10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3433"/>
        <w:gridCol w:w="2053"/>
        <w:gridCol w:w="1576"/>
        <w:gridCol w:w="992"/>
        <w:gridCol w:w="883"/>
        <w:tblGridChange w:id="2">
          <w:tblGrid>
            <w:gridCol w:w="1245"/>
            <w:gridCol w:w="3433"/>
            <w:gridCol w:w="2053"/>
            <w:gridCol w:w="1576"/>
            <w:gridCol w:w="992"/>
            <w:gridCol w:w="883"/>
          </w:tblGrid>
        </w:tblGridChange>
      </w:tblGrid>
      <w:tr w:rsidR="00AD7F17" w:rsidRPr="00B316A5" w14:paraId="770141E7" w14:textId="77777777" w:rsidTr="00AD7F1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43C44" w14:textId="46A3D47D" w:rsidR="00B8694C" w:rsidRPr="00AD7F17" w:rsidRDefault="00B8694C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AD7F17">
              <w:rPr>
                <w:b/>
                <w:lang w:val="en-US" w:eastAsia="en-US"/>
              </w:rPr>
              <w:t>Assay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14:paraId="0B885BEE" w14:textId="1C66BB28" w:rsidR="00B8694C" w:rsidRPr="00AD7F17" w:rsidRDefault="00B8694C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AD7F17">
              <w:rPr>
                <w:b/>
                <w:lang w:val="en-US" w:eastAsia="en-US"/>
              </w:rPr>
              <w:t>PCR/qPCR protoco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9B9E9" w14:textId="373BC885" w:rsidR="00B8694C" w:rsidRPr="00AD7F17" w:rsidRDefault="00B8694C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AD7F17">
              <w:rPr>
                <w:b/>
                <w:lang w:val="en-US" w:eastAsia="en-US"/>
              </w:rPr>
              <w:t>Cycle step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8D591" w14:textId="7039192C" w:rsidR="00B8694C" w:rsidRPr="00AD7F17" w:rsidRDefault="00B8694C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AD7F17">
              <w:rPr>
                <w:b/>
                <w:lang w:val="en-US" w:eastAsia="en-US"/>
              </w:rPr>
              <w:t>Temperat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605D9" w14:textId="3953A2DF" w:rsidR="00B8694C" w:rsidRPr="00AD7F17" w:rsidRDefault="00B8694C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AD7F17">
              <w:rPr>
                <w:b/>
                <w:lang w:val="en-US" w:eastAsia="en-US"/>
              </w:rPr>
              <w:t xml:space="preserve">Time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B3E6F" w14:textId="641A5FEF" w:rsidR="00B8694C" w:rsidRPr="00AD7F17" w:rsidRDefault="00B8694C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AD7F17">
              <w:rPr>
                <w:b/>
                <w:lang w:val="en-US" w:eastAsia="en-US"/>
              </w:rPr>
              <w:t xml:space="preserve">Cycles </w:t>
            </w:r>
          </w:p>
        </w:tc>
      </w:tr>
      <w:tr w:rsidR="00AD7F17" w14:paraId="747D9A97" w14:textId="77777777" w:rsidTr="00AD7F17"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A29D1" w14:textId="2C99A106" w:rsidR="00B8694C" w:rsidRDefault="00B8694C" w:rsidP="00B8694C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Plasmids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465675CD" w14:textId="13BADC5F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PCR </w:t>
            </w: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16S rRNA (600</w:t>
            </w:r>
            <w:proofErr w:type="gramStart"/>
            <w:r>
              <w:rPr>
                <w:bCs/>
                <w:lang w:val="en-US" w:eastAsia="en-US"/>
              </w:rPr>
              <w:t>bp)</w:t>
            </w:r>
            <w:r w:rsidR="00376429">
              <w:rPr>
                <w:bCs/>
                <w:lang w:val="en-US" w:eastAsia="en-US"/>
              </w:rPr>
              <w:t>*</w:t>
            </w:r>
            <w:proofErr w:type="gramEnd"/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33D15" w14:textId="093B6320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Initial denaturatio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2E3CE" w14:textId="5F75E3EA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8°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A4E78" w14:textId="45EDC4E0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0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13C5E" w14:textId="60CF7FEC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x</w:t>
            </w:r>
          </w:p>
        </w:tc>
      </w:tr>
      <w:tr w:rsidR="00B8694C" w14:paraId="26F6E686" w14:textId="77777777" w:rsidTr="00AD7F17">
        <w:tc>
          <w:tcPr>
            <w:tcW w:w="1245" w:type="dxa"/>
          </w:tcPr>
          <w:p w14:paraId="11A09A41" w14:textId="5AACACB9" w:rsidR="00B8694C" w:rsidRDefault="00B8694C" w:rsidP="00B8694C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4B34D1BA" w14:textId="77777777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51F726C8" w14:textId="7DF215A2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enaturation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594A6BC8" w14:textId="7483C113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8°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15AC07" w14:textId="059A0DF1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s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5755040" w14:textId="2323B945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B8694C" w14:paraId="6AE13477" w14:textId="77777777" w:rsidTr="00AD7F17">
        <w:tc>
          <w:tcPr>
            <w:tcW w:w="1245" w:type="dxa"/>
          </w:tcPr>
          <w:p w14:paraId="68F65747" w14:textId="2D6B2DD8" w:rsidR="00B8694C" w:rsidRDefault="00B8694C" w:rsidP="00B8694C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7C2EB251" w14:textId="77777777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</w:p>
        </w:tc>
        <w:tc>
          <w:tcPr>
            <w:tcW w:w="2053" w:type="dxa"/>
          </w:tcPr>
          <w:p w14:paraId="03D1F8D6" w14:textId="445E995F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Annealing</w:t>
            </w:r>
          </w:p>
        </w:tc>
        <w:tc>
          <w:tcPr>
            <w:tcW w:w="1576" w:type="dxa"/>
          </w:tcPr>
          <w:p w14:paraId="4D7F2C43" w14:textId="39AA0B57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61°C</w:t>
            </w:r>
          </w:p>
        </w:tc>
        <w:tc>
          <w:tcPr>
            <w:tcW w:w="992" w:type="dxa"/>
          </w:tcPr>
          <w:p w14:paraId="22D1EEA4" w14:textId="4F9FC62F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s</w:t>
            </w:r>
          </w:p>
        </w:tc>
        <w:tc>
          <w:tcPr>
            <w:tcW w:w="883" w:type="dxa"/>
          </w:tcPr>
          <w:p w14:paraId="6ABCDD6C" w14:textId="2C874B15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x</w:t>
            </w:r>
          </w:p>
        </w:tc>
      </w:tr>
      <w:tr w:rsidR="00B8694C" w14:paraId="2D84B063" w14:textId="77777777" w:rsidTr="00AD7F17">
        <w:tc>
          <w:tcPr>
            <w:tcW w:w="1245" w:type="dxa"/>
          </w:tcPr>
          <w:p w14:paraId="5CA6B888" w14:textId="03CA7BE2" w:rsidR="00B8694C" w:rsidRDefault="00B8694C" w:rsidP="00B8694C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74B50071" w14:textId="77777777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293779CA" w14:textId="267BC157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Extension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3022AA0" w14:textId="21BA1A07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2A0136" w14:textId="2DAAE5B3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s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77D3A3B" w14:textId="5A573156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B8694C" w14:paraId="0EDE4E8B" w14:textId="77777777" w:rsidTr="00AD7F17">
        <w:tc>
          <w:tcPr>
            <w:tcW w:w="1245" w:type="dxa"/>
          </w:tcPr>
          <w:p w14:paraId="566F862D" w14:textId="09FF3A5D" w:rsidR="00B8694C" w:rsidRDefault="00B8694C" w:rsidP="00B8694C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  <w:tcBorders>
              <w:bottom w:val="single" w:sz="4" w:space="0" w:color="auto"/>
            </w:tcBorders>
          </w:tcPr>
          <w:p w14:paraId="28541089" w14:textId="77777777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73C773B8" w14:textId="5EDEE716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Final extens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F7B5FBE" w14:textId="4907A700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14A503" w14:textId="783BC962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20B2547" w14:textId="2716B4DD" w:rsidR="00B8694C" w:rsidRDefault="00B8694C" w:rsidP="00B8694C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9B312A" w14:paraId="114377BD" w14:textId="77777777" w:rsidTr="00AD7F17">
        <w:tc>
          <w:tcPr>
            <w:tcW w:w="1245" w:type="dxa"/>
          </w:tcPr>
          <w:p w14:paraId="0177D79B" w14:textId="1F6EAA2C" w:rsidR="009B312A" w:rsidRDefault="009B312A" w:rsidP="009B312A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0F145D8E" w14:textId="7EE05A7C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PCR </w:t>
            </w: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16S rRNA (72bp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7104C836" w14:textId="4BC90088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bCs/>
                <w:lang w:val="en-US" w:eastAsia="en-US"/>
              </w:rPr>
              <w:t>Initial denatura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D97161E" w14:textId="74ED0A6E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bCs/>
                <w:lang w:val="en-US" w:eastAsia="en-US"/>
              </w:rPr>
              <w:t>95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3881AC" w14:textId="5BA0EB8B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AD383C5" w14:textId="2D0CEF11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x</w:t>
            </w:r>
          </w:p>
        </w:tc>
      </w:tr>
      <w:tr w:rsidR="009B312A" w14:paraId="41EF0E55" w14:textId="77777777" w:rsidTr="00AD7F17">
        <w:tc>
          <w:tcPr>
            <w:tcW w:w="1245" w:type="dxa"/>
          </w:tcPr>
          <w:p w14:paraId="64553E10" w14:textId="73833026" w:rsidR="009B312A" w:rsidRDefault="009B312A" w:rsidP="009B312A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4258621E" w14:textId="77777777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1018C812" w14:textId="643C1BDE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lang w:val="en-US" w:eastAsia="en-US"/>
              </w:rPr>
              <w:t>Denaturation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353AD2B1" w14:textId="7105F26E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lang w:val="en-US" w:eastAsia="en-US"/>
              </w:rPr>
              <w:t>98°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B192D7" w14:textId="1F2F7A16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s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35B00F9" w14:textId="40590D2A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9B312A" w14:paraId="4F9606FA" w14:textId="77777777" w:rsidTr="00AD7F17">
        <w:tc>
          <w:tcPr>
            <w:tcW w:w="1245" w:type="dxa"/>
          </w:tcPr>
          <w:p w14:paraId="0B05A06F" w14:textId="0ADB1DAA" w:rsidR="009B312A" w:rsidRDefault="009B312A" w:rsidP="009B312A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780BBC6D" w14:textId="77777777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</w:tcPr>
          <w:p w14:paraId="60D51664" w14:textId="033B99CE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Annealing</w:t>
            </w:r>
          </w:p>
        </w:tc>
        <w:tc>
          <w:tcPr>
            <w:tcW w:w="1576" w:type="dxa"/>
          </w:tcPr>
          <w:p w14:paraId="71E875B9" w14:textId="63CFE456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60°C</w:t>
            </w:r>
          </w:p>
        </w:tc>
        <w:tc>
          <w:tcPr>
            <w:tcW w:w="992" w:type="dxa"/>
          </w:tcPr>
          <w:p w14:paraId="7DF92B45" w14:textId="39779893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5s</w:t>
            </w:r>
          </w:p>
        </w:tc>
        <w:tc>
          <w:tcPr>
            <w:tcW w:w="883" w:type="dxa"/>
          </w:tcPr>
          <w:p w14:paraId="5AFDFA04" w14:textId="2C93F48F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x</w:t>
            </w:r>
          </w:p>
        </w:tc>
      </w:tr>
      <w:tr w:rsidR="009B312A" w14:paraId="176BFAFF" w14:textId="77777777" w:rsidTr="00AD7F17">
        <w:tc>
          <w:tcPr>
            <w:tcW w:w="1245" w:type="dxa"/>
          </w:tcPr>
          <w:p w14:paraId="499680AF" w14:textId="130DBFFA" w:rsidR="009B312A" w:rsidRDefault="009B312A" w:rsidP="009B312A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7CB67B30" w14:textId="77777777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58EAA282" w14:textId="4319CBF2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Extension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2DD38793" w14:textId="4FB1CD04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04EF9D" w14:textId="38F9CD4A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5s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3693261" w14:textId="14895A91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9B312A" w14:paraId="4713EA83" w14:textId="77777777" w:rsidTr="00AD7F17">
        <w:tc>
          <w:tcPr>
            <w:tcW w:w="1245" w:type="dxa"/>
            <w:tcBorders>
              <w:bottom w:val="single" w:sz="4" w:space="0" w:color="auto"/>
            </w:tcBorders>
          </w:tcPr>
          <w:p w14:paraId="2488D511" w14:textId="118A9CA9" w:rsidR="009B312A" w:rsidRDefault="009B312A" w:rsidP="009B312A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  <w:tcBorders>
              <w:bottom w:val="single" w:sz="4" w:space="0" w:color="auto"/>
            </w:tcBorders>
          </w:tcPr>
          <w:p w14:paraId="57C5DD1F" w14:textId="77777777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2A538FF2" w14:textId="3BB1805F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Final extens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3062AB25" w14:textId="239688DE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4C663C" w14:textId="18D0D418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1FAE3B1" w14:textId="40F38775" w:rsidR="009B312A" w:rsidRDefault="009B312A" w:rsidP="009B312A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207B04" w14:paraId="5E8FB735" w14:textId="77777777" w:rsidTr="00AD7F17">
        <w:tc>
          <w:tcPr>
            <w:tcW w:w="1245" w:type="dxa"/>
            <w:tcBorders>
              <w:top w:val="single" w:sz="4" w:space="0" w:color="auto"/>
            </w:tcBorders>
          </w:tcPr>
          <w:p w14:paraId="711655AC" w14:textId="43281264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detection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00E1ADE9" w14:textId="73565EAA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qPCR </w:t>
            </w: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16S rRNA (72bp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CD971DF" w14:textId="5EE5BFC1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207B04">
              <w:rPr>
                <w:bCs/>
                <w:lang w:eastAsia="en-US"/>
              </w:rPr>
              <w:t xml:space="preserve">UNG </w:t>
            </w:r>
            <w:proofErr w:type="spellStart"/>
            <w:r w:rsidRPr="00207B04">
              <w:rPr>
                <w:bCs/>
                <w:lang w:eastAsia="en-US"/>
              </w:rPr>
              <w:t>activation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CF27AFC" w14:textId="30CA2D1A" w:rsidR="00207B04" w:rsidRP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0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650E68" w14:textId="6C663777" w:rsidR="00207B04" w:rsidRP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8E6852C" w14:textId="0B888F26" w:rsidR="00207B04" w:rsidRP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x</w:t>
            </w:r>
          </w:p>
        </w:tc>
      </w:tr>
      <w:tr w:rsidR="00207B04" w:rsidRPr="009B312A" w14:paraId="3D3FA9D7" w14:textId="77777777" w:rsidTr="00AD7F17">
        <w:tc>
          <w:tcPr>
            <w:tcW w:w="1245" w:type="dxa"/>
          </w:tcPr>
          <w:p w14:paraId="62187E54" w14:textId="60EE054B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6A6D6341" w14:textId="264DE77D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5F19A05A" w14:textId="57F9A3EE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Initial denatura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0B33514" w14:textId="15B666B4" w:rsidR="00207B04" w:rsidRPr="00644A48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highlight w:val="yellow"/>
                <w:lang w:val="en-US" w:eastAsia="en-US"/>
              </w:rPr>
            </w:pPr>
            <w:r w:rsidRPr="00A4271A">
              <w:rPr>
                <w:bCs/>
                <w:lang w:val="en-US" w:eastAsia="en-US"/>
              </w:rPr>
              <w:t>95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0834EE" w14:textId="30DE3A26" w:rsidR="00207B04" w:rsidRPr="00A4271A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A4271A">
              <w:rPr>
                <w:bCs/>
                <w:lang w:val="en-US" w:eastAsia="en-US"/>
              </w:rPr>
              <w:t>2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3E3612F" w14:textId="58699254" w:rsidR="00207B04" w:rsidRPr="00A4271A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A4271A">
              <w:rPr>
                <w:bCs/>
                <w:lang w:val="en-US" w:eastAsia="en-US"/>
              </w:rPr>
              <w:t>1x</w:t>
            </w:r>
          </w:p>
        </w:tc>
      </w:tr>
      <w:tr w:rsidR="00207B04" w:rsidRPr="009B312A" w14:paraId="4D9421D6" w14:textId="77777777" w:rsidTr="00AD7F17">
        <w:tc>
          <w:tcPr>
            <w:tcW w:w="1245" w:type="dxa"/>
          </w:tcPr>
          <w:p w14:paraId="4E638482" w14:textId="1C056522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7E296D9E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52A6D816" w14:textId="651F8824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Denaturation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5ADF3C2D" w14:textId="118EB506" w:rsidR="00207B04" w:rsidRPr="00A4271A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A4271A">
              <w:rPr>
                <w:lang w:val="en-US" w:eastAsia="en-US"/>
              </w:rPr>
              <w:t>95°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147918" w14:textId="2AC37269" w:rsidR="00207B04" w:rsidRPr="00A4271A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A4271A">
              <w:rPr>
                <w:bCs/>
                <w:lang w:val="en-US" w:eastAsia="en-US"/>
              </w:rPr>
              <w:t>15s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vAlign w:val="center"/>
          </w:tcPr>
          <w:p w14:paraId="49765307" w14:textId="5E57DAB9" w:rsidR="00207B04" w:rsidRPr="00644A48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highlight w:val="yellow"/>
                <w:lang w:val="en-US" w:eastAsia="en-US"/>
              </w:rPr>
            </w:pPr>
            <w:r w:rsidRPr="00A4271A">
              <w:rPr>
                <w:bCs/>
                <w:lang w:val="en-US" w:eastAsia="en-US"/>
              </w:rPr>
              <w:t>40x</w:t>
            </w:r>
          </w:p>
        </w:tc>
      </w:tr>
      <w:tr w:rsidR="00207B04" w:rsidRPr="009B312A" w14:paraId="199CBE1E" w14:textId="77777777" w:rsidTr="00AD7F17">
        <w:tc>
          <w:tcPr>
            <w:tcW w:w="1245" w:type="dxa"/>
          </w:tcPr>
          <w:p w14:paraId="46E2E07D" w14:textId="160597A8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5DABFBAE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</w:tcPr>
          <w:p w14:paraId="1307E323" w14:textId="2708E7B5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Extension</w:t>
            </w:r>
          </w:p>
        </w:tc>
        <w:tc>
          <w:tcPr>
            <w:tcW w:w="1576" w:type="dxa"/>
          </w:tcPr>
          <w:p w14:paraId="08CAFBC6" w14:textId="1DBC9BE3" w:rsidR="00207B04" w:rsidRPr="00A4271A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A4271A">
              <w:rPr>
                <w:rFonts w:cs="Calibri"/>
                <w:lang w:val="en-US" w:eastAsia="en-US"/>
              </w:rPr>
              <w:t>60°C</w:t>
            </w:r>
          </w:p>
        </w:tc>
        <w:tc>
          <w:tcPr>
            <w:tcW w:w="992" w:type="dxa"/>
          </w:tcPr>
          <w:p w14:paraId="6E297EAB" w14:textId="1BADE21F" w:rsidR="00207B04" w:rsidRPr="00A4271A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A4271A">
              <w:rPr>
                <w:bCs/>
                <w:lang w:val="en-US" w:eastAsia="en-US"/>
              </w:rPr>
              <w:t>1min</w:t>
            </w:r>
          </w:p>
        </w:tc>
        <w:tc>
          <w:tcPr>
            <w:tcW w:w="883" w:type="dxa"/>
            <w:vMerge/>
          </w:tcPr>
          <w:p w14:paraId="48ED589C" w14:textId="482569C7" w:rsidR="00207B04" w:rsidRPr="00A4271A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9B312A" w14:paraId="49780CEB" w14:textId="77777777" w:rsidTr="00AD7F17">
        <w:tc>
          <w:tcPr>
            <w:tcW w:w="1245" w:type="dxa"/>
          </w:tcPr>
          <w:p w14:paraId="78F9029D" w14:textId="29F02830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6D96505A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48830FEF" w14:textId="50BC6563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Melt curve**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3E62EA9" w14:textId="2368B489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98B2FB" w14:textId="0B50520F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D1719C1" w14:textId="7CDED2F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9B312A" w14:paraId="32F0B481" w14:textId="77777777" w:rsidTr="00AD7F17">
        <w:tc>
          <w:tcPr>
            <w:tcW w:w="1245" w:type="dxa"/>
            <w:tcBorders>
              <w:top w:val="single" w:sz="4" w:space="0" w:color="auto"/>
            </w:tcBorders>
          </w:tcPr>
          <w:p w14:paraId="1D947DB2" w14:textId="09561C60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haplotype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11A23AE6" w14:textId="0789161D" w:rsidR="00207B04" w:rsidRPr="00453087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 w:rsidRPr="00453087">
              <w:rPr>
                <w:bCs/>
                <w:lang w:val="en-US" w:eastAsia="en-US"/>
              </w:rPr>
              <w:t xml:space="preserve">PCR </w:t>
            </w:r>
            <w:proofErr w:type="spellStart"/>
            <w:r w:rsidRPr="00453087">
              <w:rPr>
                <w:bCs/>
                <w:lang w:val="en-US" w:eastAsia="en-US"/>
              </w:rPr>
              <w:t>CMhl</w:t>
            </w:r>
            <w:proofErr w:type="spellEnd"/>
            <w:r w:rsidRPr="00453087">
              <w:rPr>
                <w:bCs/>
                <w:lang w:val="en-US" w:eastAsia="en-US"/>
              </w:rPr>
              <w:t xml:space="preserve"> 16s rRNA (1420bp)- ou</w:t>
            </w:r>
            <w:r>
              <w:rPr>
                <w:bCs/>
                <w:lang w:val="en-US" w:eastAsia="en-US"/>
              </w:rPr>
              <w:t>ter reaction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19263C1E" w14:textId="37EE2928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Initial denatura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4A6E5D6" w14:textId="70B59CD6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8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CC2A37" w14:textId="4BF64B24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0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07C7A44" w14:textId="4051B7F5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x</w:t>
            </w:r>
          </w:p>
        </w:tc>
      </w:tr>
      <w:tr w:rsidR="00207B04" w:rsidRPr="009B312A" w14:paraId="335552EB" w14:textId="77777777" w:rsidTr="00AD7F17">
        <w:tc>
          <w:tcPr>
            <w:tcW w:w="1245" w:type="dxa"/>
          </w:tcPr>
          <w:p w14:paraId="57497EEC" w14:textId="797891BE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6208A7F1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3FA6860A" w14:textId="1A0AF90A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Denaturation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3996F735" w14:textId="3200AF9A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98°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966D10" w14:textId="4B0DACD4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s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8E30395" w14:textId="129BC4DD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9B312A" w14:paraId="2332F9B3" w14:textId="77777777" w:rsidTr="00AD7F17">
        <w:tc>
          <w:tcPr>
            <w:tcW w:w="1245" w:type="dxa"/>
          </w:tcPr>
          <w:p w14:paraId="6B5AD883" w14:textId="217C2FD2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39D5D7C3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</w:tcPr>
          <w:p w14:paraId="776065CC" w14:textId="20DA93ED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Annealing</w:t>
            </w:r>
          </w:p>
        </w:tc>
        <w:tc>
          <w:tcPr>
            <w:tcW w:w="1576" w:type="dxa"/>
          </w:tcPr>
          <w:p w14:paraId="1730FCF3" w14:textId="769FD1EC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6°C</w:t>
            </w:r>
          </w:p>
        </w:tc>
        <w:tc>
          <w:tcPr>
            <w:tcW w:w="992" w:type="dxa"/>
          </w:tcPr>
          <w:p w14:paraId="4D64A45C" w14:textId="6C453DF9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s</w:t>
            </w:r>
          </w:p>
        </w:tc>
        <w:tc>
          <w:tcPr>
            <w:tcW w:w="883" w:type="dxa"/>
          </w:tcPr>
          <w:p w14:paraId="29022C19" w14:textId="7111323C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x</w:t>
            </w:r>
          </w:p>
        </w:tc>
      </w:tr>
      <w:tr w:rsidR="00207B04" w:rsidRPr="009B312A" w14:paraId="338697C6" w14:textId="77777777" w:rsidTr="00AD7F17">
        <w:tc>
          <w:tcPr>
            <w:tcW w:w="1245" w:type="dxa"/>
          </w:tcPr>
          <w:p w14:paraId="75A2076A" w14:textId="34434044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69466EA6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2E35CFB6" w14:textId="5124225F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Extension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640360F8" w14:textId="724771C6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AC06D9" w14:textId="754EF4C5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0s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28F9D3C" w14:textId="59113DC6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9B312A" w14:paraId="0D7F17D2" w14:textId="77777777" w:rsidTr="00AD7F17">
        <w:tc>
          <w:tcPr>
            <w:tcW w:w="1245" w:type="dxa"/>
          </w:tcPr>
          <w:p w14:paraId="4D7947AB" w14:textId="1305344B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  <w:tcBorders>
              <w:bottom w:val="single" w:sz="4" w:space="0" w:color="auto"/>
            </w:tcBorders>
          </w:tcPr>
          <w:p w14:paraId="4BF380F5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04BF45B" w14:textId="3DA532E5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Final extens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40BF4290" w14:textId="002F1A8E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69672E" w14:textId="07E0B8DA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AA81385" w14:textId="6EDAA63D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9B312A" w14:paraId="67DCA1C9" w14:textId="77777777" w:rsidTr="00AD7F17">
        <w:tc>
          <w:tcPr>
            <w:tcW w:w="1245" w:type="dxa"/>
          </w:tcPr>
          <w:p w14:paraId="5FC17F32" w14:textId="49B3CE94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3E9D0762" w14:textId="642E1B1B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PCR </w:t>
            </w: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16S rRNA (600bp)- inner reaction*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1F332FC0" w14:textId="798B2C04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Initial denatura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D398BF0" w14:textId="6B2488EA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8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BA49CF" w14:textId="73A575C3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0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CAE58F3" w14:textId="2DA3A450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x</w:t>
            </w:r>
          </w:p>
        </w:tc>
      </w:tr>
      <w:tr w:rsidR="00207B04" w:rsidRPr="009B312A" w14:paraId="4B633BE6" w14:textId="77777777" w:rsidTr="00AD7F17">
        <w:tc>
          <w:tcPr>
            <w:tcW w:w="1245" w:type="dxa"/>
          </w:tcPr>
          <w:p w14:paraId="16377E41" w14:textId="1208D97D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5AEFC476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7FBF4809" w14:textId="79E36F3F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Denaturation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69F33C1B" w14:textId="252FAA1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98°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55D65D" w14:textId="309D04E8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s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F0D7F9A" w14:textId="646244C4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9B312A" w14:paraId="711FCDCD" w14:textId="77777777" w:rsidTr="00AD7F17">
        <w:tc>
          <w:tcPr>
            <w:tcW w:w="1245" w:type="dxa"/>
          </w:tcPr>
          <w:p w14:paraId="38FDCDBB" w14:textId="788C3C17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27D68A37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</w:tcPr>
          <w:p w14:paraId="4B4ACE81" w14:textId="12D1F5E0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Annealing</w:t>
            </w:r>
          </w:p>
        </w:tc>
        <w:tc>
          <w:tcPr>
            <w:tcW w:w="1576" w:type="dxa"/>
          </w:tcPr>
          <w:p w14:paraId="7BCA5D57" w14:textId="1BD251B1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61°C</w:t>
            </w:r>
          </w:p>
        </w:tc>
        <w:tc>
          <w:tcPr>
            <w:tcW w:w="992" w:type="dxa"/>
          </w:tcPr>
          <w:p w14:paraId="1D6BCDB7" w14:textId="6E94B96E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s</w:t>
            </w:r>
          </w:p>
        </w:tc>
        <w:tc>
          <w:tcPr>
            <w:tcW w:w="883" w:type="dxa"/>
          </w:tcPr>
          <w:p w14:paraId="4BBFA9BD" w14:textId="5A9AB1C3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x</w:t>
            </w:r>
          </w:p>
        </w:tc>
      </w:tr>
      <w:tr w:rsidR="00207B04" w:rsidRPr="009B312A" w14:paraId="5CD691F9" w14:textId="77777777" w:rsidTr="00AD7F17">
        <w:tc>
          <w:tcPr>
            <w:tcW w:w="1245" w:type="dxa"/>
          </w:tcPr>
          <w:p w14:paraId="6C27345F" w14:textId="36EA3A96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</w:tcPr>
          <w:p w14:paraId="3169636F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455BEC20" w14:textId="7BA268F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Extension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71106F1" w14:textId="20A1D7D9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440AB8" w14:textId="7BE26D14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s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45BED0B" w14:textId="4C7B09D8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  <w:tr w:rsidR="00207B04" w:rsidRPr="009B312A" w14:paraId="182E51DC" w14:textId="77777777" w:rsidTr="00AD7F17">
        <w:tc>
          <w:tcPr>
            <w:tcW w:w="1245" w:type="dxa"/>
            <w:tcBorders>
              <w:bottom w:val="single" w:sz="4" w:space="0" w:color="auto"/>
            </w:tcBorders>
          </w:tcPr>
          <w:p w14:paraId="2EAAF7E4" w14:textId="52D66CA0" w:rsidR="00207B04" w:rsidRDefault="00207B04" w:rsidP="00207B04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33" w:type="dxa"/>
            <w:tcBorders>
              <w:bottom w:val="single" w:sz="4" w:space="0" w:color="auto"/>
            </w:tcBorders>
          </w:tcPr>
          <w:p w14:paraId="47E51385" w14:textId="77777777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747F4EA2" w14:textId="387FA2E2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Final extens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FF4B806" w14:textId="13989371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72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44A1FD" w14:textId="5F5D19A2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6071849" w14:textId="65BF4081" w:rsidR="00207B04" w:rsidRDefault="00207B04" w:rsidP="00207B04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</w:p>
        </w:tc>
      </w:tr>
    </w:tbl>
    <w:p w14:paraId="22C363C0" w14:textId="57034335" w:rsidR="001F1441" w:rsidRPr="00D726E7" w:rsidRDefault="00FA2734" w:rsidP="00EA366C">
      <w:pPr>
        <w:spacing w:after="0" w:line="480" w:lineRule="auto"/>
        <w:rPr>
          <w:lang w:val="en-US"/>
        </w:rPr>
      </w:pPr>
      <w:r w:rsidRPr="00FA2734">
        <w:rPr>
          <w:rFonts w:ascii="Times New Roman" w:hAnsi="Times New Roman"/>
          <w:bCs/>
          <w:lang w:val="en-US"/>
        </w:rPr>
        <w:t>*</w:t>
      </w:r>
      <w:r>
        <w:rPr>
          <w:rFonts w:ascii="Times New Roman" w:hAnsi="Times New Roman"/>
          <w:bCs/>
          <w:lang w:val="en-US"/>
        </w:rPr>
        <w:t xml:space="preserve"> </w:t>
      </w:r>
      <w:proofErr w:type="gramStart"/>
      <w:r w:rsidR="009A5739">
        <w:rPr>
          <w:rFonts w:ascii="Times New Roman" w:hAnsi="Times New Roman"/>
          <w:bCs/>
          <w:lang w:val="en-US"/>
        </w:rPr>
        <w:t>same</w:t>
      </w:r>
      <w:proofErr w:type="gramEnd"/>
      <w:r w:rsidR="009A5739">
        <w:rPr>
          <w:rFonts w:ascii="Times New Roman" w:hAnsi="Times New Roman"/>
          <w:bCs/>
          <w:lang w:val="en-US"/>
        </w:rPr>
        <w:t xml:space="preserve"> PCR protocol; **</w:t>
      </w:r>
      <w:r w:rsidR="00A4271A">
        <w:rPr>
          <w:rFonts w:ascii="Times New Roman" w:hAnsi="Times New Roman"/>
          <w:bCs/>
          <w:lang w:val="en-US"/>
        </w:rPr>
        <w:t>a</w:t>
      </w:r>
      <w:r w:rsidR="00214066" w:rsidRPr="00214066">
        <w:rPr>
          <w:rFonts w:ascii="Times New Roman" w:hAnsi="Times New Roman"/>
          <w:bCs/>
          <w:lang w:val="en-US"/>
        </w:rPr>
        <w:t xml:space="preserve"> melting curve was determined with a transition rate of 0.5°C/s from </w:t>
      </w:r>
      <w:r w:rsidR="005A07D5" w:rsidRPr="00A4271A">
        <w:rPr>
          <w:rFonts w:ascii="Times New Roman" w:hAnsi="Times New Roman"/>
          <w:bCs/>
          <w:lang w:val="en-US"/>
        </w:rPr>
        <w:t>60</w:t>
      </w:r>
      <w:r w:rsidR="00214066" w:rsidRPr="00214066">
        <w:rPr>
          <w:rFonts w:ascii="Times New Roman" w:hAnsi="Times New Roman"/>
          <w:bCs/>
          <w:lang w:val="en-US"/>
        </w:rPr>
        <w:t xml:space="preserve">°C to 95°C. Melting peaks were automatically calculated by </w:t>
      </w:r>
      <w:proofErr w:type="spellStart"/>
      <w:r w:rsidR="005A07D5">
        <w:rPr>
          <w:rFonts w:ascii="Times New Roman" w:hAnsi="Times New Roman"/>
          <w:bCs/>
          <w:lang w:val="en-US"/>
        </w:rPr>
        <w:t>QuantStudio</w:t>
      </w:r>
      <w:proofErr w:type="spellEnd"/>
      <w:r w:rsidR="005A07D5">
        <w:rPr>
          <w:rFonts w:ascii="Times New Roman" w:hAnsi="Times New Roman"/>
          <w:bCs/>
          <w:lang w:val="en-US"/>
        </w:rPr>
        <w:t>™ Design &amp; Analysis S</w:t>
      </w:r>
      <w:r w:rsidR="00214066" w:rsidRPr="00214066">
        <w:rPr>
          <w:rFonts w:ascii="Times New Roman" w:hAnsi="Times New Roman"/>
          <w:bCs/>
          <w:lang w:val="en-US"/>
        </w:rPr>
        <w:t>oftware</w:t>
      </w:r>
      <w:r w:rsidR="005A07D5">
        <w:rPr>
          <w:rFonts w:ascii="Times New Roman" w:hAnsi="Times New Roman"/>
          <w:bCs/>
          <w:lang w:val="en-US"/>
        </w:rPr>
        <w:t xml:space="preserve"> v1.4.3</w:t>
      </w:r>
      <w:r w:rsidR="00214066" w:rsidRPr="00214066">
        <w:rPr>
          <w:rFonts w:ascii="Times New Roman" w:hAnsi="Times New Roman"/>
          <w:bCs/>
          <w:lang w:val="en-US"/>
        </w:rPr>
        <w:t xml:space="preserve"> (</w:t>
      </w:r>
      <w:proofErr w:type="spellStart"/>
      <w:r w:rsidR="005A07D5" w:rsidRPr="005A07D5">
        <w:rPr>
          <w:rFonts w:ascii="Times New Roman" w:hAnsi="Times New Roman"/>
          <w:bCs/>
          <w:lang w:val="en-US"/>
        </w:rPr>
        <w:t>Thermo</w:t>
      </w:r>
      <w:proofErr w:type="spellEnd"/>
      <w:r w:rsidR="005A07D5" w:rsidRPr="005A07D5">
        <w:rPr>
          <w:rFonts w:ascii="Times New Roman" w:hAnsi="Times New Roman"/>
          <w:bCs/>
          <w:lang w:val="en-US"/>
        </w:rPr>
        <w:t xml:space="preserve"> Fisher Scientific, Waltham, MA, USA</w:t>
      </w:r>
      <w:r w:rsidR="00214066" w:rsidRPr="00214066">
        <w:rPr>
          <w:rFonts w:ascii="Times New Roman" w:hAnsi="Times New Roman"/>
          <w:bCs/>
          <w:lang w:val="en-US"/>
        </w:rPr>
        <w:t>).</w:t>
      </w:r>
    </w:p>
    <w:sectPr w:rsidR="001F1441" w:rsidRPr="00D726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216870"/>
    <w:multiLevelType w:val="hybridMultilevel"/>
    <w:tmpl w:val="1CF09F74"/>
    <w:lvl w:ilvl="0" w:tplc="DA047738">
      <w:start w:val="42"/>
      <w:numFmt w:val="bullet"/>
      <w:lvlText w:val="*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061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E7"/>
    <w:rsid w:val="000772A9"/>
    <w:rsid w:val="00090079"/>
    <w:rsid w:val="00106E51"/>
    <w:rsid w:val="00110B6D"/>
    <w:rsid w:val="001B3E20"/>
    <w:rsid w:val="001F1441"/>
    <w:rsid w:val="00207B04"/>
    <w:rsid w:val="00214066"/>
    <w:rsid w:val="002E1011"/>
    <w:rsid w:val="00365F69"/>
    <w:rsid w:val="0037112E"/>
    <w:rsid w:val="00376429"/>
    <w:rsid w:val="00453087"/>
    <w:rsid w:val="00485418"/>
    <w:rsid w:val="004A45BC"/>
    <w:rsid w:val="00581A76"/>
    <w:rsid w:val="005A07D5"/>
    <w:rsid w:val="005B1EB2"/>
    <w:rsid w:val="005D6766"/>
    <w:rsid w:val="00644A48"/>
    <w:rsid w:val="00656D14"/>
    <w:rsid w:val="00666DD4"/>
    <w:rsid w:val="00732766"/>
    <w:rsid w:val="00797981"/>
    <w:rsid w:val="007C4B34"/>
    <w:rsid w:val="0080226A"/>
    <w:rsid w:val="0089146D"/>
    <w:rsid w:val="008C0F84"/>
    <w:rsid w:val="00912DE9"/>
    <w:rsid w:val="009A5739"/>
    <w:rsid w:val="009A747F"/>
    <w:rsid w:val="009B312A"/>
    <w:rsid w:val="00A4271A"/>
    <w:rsid w:val="00AD7F17"/>
    <w:rsid w:val="00B155A6"/>
    <w:rsid w:val="00B316A5"/>
    <w:rsid w:val="00B8694C"/>
    <w:rsid w:val="00CB4850"/>
    <w:rsid w:val="00D726E7"/>
    <w:rsid w:val="00DD6EBA"/>
    <w:rsid w:val="00E25DE1"/>
    <w:rsid w:val="00E303D7"/>
    <w:rsid w:val="00E34C49"/>
    <w:rsid w:val="00E5570B"/>
    <w:rsid w:val="00E559C9"/>
    <w:rsid w:val="00E80259"/>
    <w:rsid w:val="00EA366C"/>
    <w:rsid w:val="00F05360"/>
    <w:rsid w:val="00F17642"/>
    <w:rsid w:val="00F86818"/>
    <w:rsid w:val="00FA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D4C29"/>
  <w15:chartTrackingRefBased/>
  <w15:docId w15:val="{FB67A89A-04B5-4472-A8F4-82041DE12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26E7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726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26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26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26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26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26E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26E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26E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26E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26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26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26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26E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26E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26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26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26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26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2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72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26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2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26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26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26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726E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26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26E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26E7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59"/>
    <w:rsid w:val="00D726E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D726E7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E101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101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F8681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07B0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07B0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07B04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07B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07B04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auzi</dc:creator>
  <cp:keywords/>
  <dc:description/>
  <cp:lastModifiedBy>Stefania Lauzi</cp:lastModifiedBy>
  <cp:revision>4</cp:revision>
  <cp:lastPrinted>2025-11-03T10:39:00Z</cp:lastPrinted>
  <dcterms:created xsi:type="dcterms:W3CDTF">2025-11-03T15:35:00Z</dcterms:created>
  <dcterms:modified xsi:type="dcterms:W3CDTF">2025-11-0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9-16T13:06:5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137eb32-c619-467c-b1f4-e3bd39219f59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